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7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3443"/>
        <w:gridCol w:w="2640"/>
      </w:tblGrid>
      <w:tr w14:paraId="1D7CE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7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D3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Table 1. Distribution of Surgery Years for Included Patients</w:t>
            </w:r>
          </w:p>
        </w:tc>
      </w:tr>
      <w:tr w14:paraId="65CFB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67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7100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344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2064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ght-Guided</w:t>
            </w:r>
          </w:p>
        </w:tc>
        <w:tc>
          <w:tcPr>
            <w:tcW w:w="26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BDD7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K-Guided</w:t>
            </w:r>
          </w:p>
        </w:tc>
      </w:tr>
      <w:tr w14:paraId="5CFEE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D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04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AB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A62A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B5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4B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FB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5A82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44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8C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3A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6D33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8F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F5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5C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55CF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A5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DD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34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EFFB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62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DA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F1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F1B8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58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8B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97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EBE5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64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31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B1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A313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1E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95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7F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5B81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E7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67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FE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5892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AC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E7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B6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53766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43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C1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D7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363E5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D5CE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  <w:tc>
          <w:tcPr>
            <w:tcW w:w="34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B00A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C563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</w:tbl>
    <w:p w14:paraId="20F64E7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5A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雨后</cp:lastModifiedBy>
  <dcterms:modified xsi:type="dcterms:W3CDTF">2026-06-25T06:2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TIxZjRhZThiMjg4YzFjZDdkZmY3OGFhNDk2OWQzNzEiLCJ1c2VySWQiOiIzMjMwMTE5MDAifQ==</vt:lpwstr>
  </property>
  <property fmtid="{D5CDD505-2E9C-101B-9397-08002B2CF9AE}" pid="4" name="ICV">
    <vt:lpwstr>EF3AB265C55649B68D87DAEBF419825A_12</vt:lpwstr>
  </property>
</Properties>
</file>